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49853D" w14:textId="408A9F15" w:rsidR="00BF6FB5" w:rsidRPr="00445F59" w:rsidRDefault="008E54E0">
      <w:pPr>
        <w:rPr>
          <w:rFonts w:asciiTheme="majorHAnsi" w:hAnsiTheme="majorHAnsi" w:cstheme="majorHAnsi"/>
          <w:b/>
          <w:sz w:val="36"/>
          <w:szCs w:val="36"/>
        </w:rPr>
      </w:pPr>
      <w:r>
        <w:rPr>
          <w:rFonts w:asciiTheme="majorHAnsi" w:hAnsiTheme="majorHAnsi" w:cstheme="majorHAnsi" w:hint="eastAsia"/>
          <w:b/>
          <w:sz w:val="36"/>
          <w:szCs w:val="36"/>
        </w:rPr>
        <w:t>S1</w:t>
      </w:r>
      <w:r w:rsidRPr="00445F59">
        <w:rPr>
          <w:rFonts w:asciiTheme="majorHAnsi" w:hAnsiTheme="majorHAnsi" w:cstheme="majorHAnsi"/>
          <w:b/>
          <w:sz w:val="36"/>
          <w:szCs w:val="36"/>
        </w:rPr>
        <w:t xml:space="preserve"> </w:t>
      </w:r>
      <w:r w:rsidR="00D610A8" w:rsidRPr="00445F59">
        <w:rPr>
          <w:rFonts w:asciiTheme="majorHAnsi" w:hAnsiTheme="majorHAnsi" w:cstheme="majorHAnsi"/>
          <w:b/>
          <w:sz w:val="36"/>
          <w:szCs w:val="36"/>
        </w:rPr>
        <w:t>T</w:t>
      </w:r>
      <w:r w:rsidR="00251EB0" w:rsidRPr="00445F59">
        <w:rPr>
          <w:rFonts w:asciiTheme="majorHAnsi" w:hAnsiTheme="majorHAnsi" w:cstheme="majorHAnsi"/>
          <w:b/>
          <w:sz w:val="36"/>
          <w:szCs w:val="36"/>
        </w:rPr>
        <w:t>able</w:t>
      </w:r>
      <w:r w:rsidR="00B1459C" w:rsidRPr="00445F59">
        <w:rPr>
          <w:rFonts w:asciiTheme="majorHAnsi" w:hAnsiTheme="majorHAnsi" w:cstheme="majorHAnsi"/>
          <w:b/>
          <w:sz w:val="36"/>
          <w:szCs w:val="36"/>
        </w:rPr>
        <w:t xml:space="preserve">: </w:t>
      </w:r>
      <w:r w:rsidR="00596B3A" w:rsidRPr="00445F59">
        <w:rPr>
          <w:rFonts w:asciiTheme="majorHAnsi" w:hAnsiTheme="majorHAnsi" w:cstheme="majorHAnsi" w:hint="eastAsia"/>
          <w:b/>
          <w:sz w:val="36"/>
          <w:szCs w:val="36"/>
        </w:rPr>
        <w:t>C</w:t>
      </w:r>
      <w:r w:rsidR="00E1767E" w:rsidRPr="00445F59">
        <w:rPr>
          <w:rFonts w:asciiTheme="majorHAnsi" w:hAnsiTheme="majorHAnsi" w:cstheme="majorHAnsi" w:hint="eastAsia"/>
          <w:b/>
          <w:sz w:val="36"/>
          <w:szCs w:val="36"/>
        </w:rPr>
        <w:t>ell num</w:t>
      </w:r>
      <w:bookmarkStart w:id="0" w:name="_GoBack"/>
      <w:bookmarkEnd w:id="0"/>
      <w:r w:rsidR="00E1767E" w:rsidRPr="00445F59">
        <w:rPr>
          <w:rFonts w:asciiTheme="majorHAnsi" w:hAnsiTheme="majorHAnsi" w:cstheme="majorHAnsi" w:hint="eastAsia"/>
          <w:b/>
          <w:sz w:val="36"/>
          <w:szCs w:val="36"/>
        </w:rPr>
        <w:t>ber and laminin</w:t>
      </w:r>
      <w:r w:rsidR="00CB5EFE">
        <w:rPr>
          <w:rFonts w:asciiTheme="majorHAnsi" w:hAnsiTheme="majorHAnsi" w:cstheme="majorHAnsi" w:hint="eastAsia"/>
          <w:b/>
          <w:sz w:val="36"/>
          <w:szCs w:val="36"/>
        </w:rPr>
        <w:t>111</w:t>
      </w:r>
      <w:r w:rsidR="00E1767E" w:rsidRPr="00445F59">
        <w:rPr>
          <w:rFonts w:asciiTheme="majorHAnsi" w:hAnsiTheme="majorHAnsi" w:cstheme="majorHAnsi" w:hint="eastAsia"/>
          <w:b/>
          <w:sz w:val="36"/>
          <w:szCs w:val="36"/>
        </w:rPr>
        <w:t xml:space="preserve"> concentration at DD11 passage</w:t>
      </w:r>
      <w:r w:rsidR="00596B3A" w:rsidRPr="00445F59">
        <w:rPr>
          <w:rFonts w:asciiTheme="majorHAnsi" w:hAnsiTheme="majorHAnsi" w:cstheme="majorHAnsi" w:hint="eastAsia"/>
          <w:b/>
          <w:sz w:val="36"/>
          <w:szCs w:val="36"/>
        </w:rPr>
        <w:t>.</w:t>
      </w:r>
    </w:p>
    <w:p w14:paraId="25895119" w14:textId="77777777" w:rsidR="00E1767E" w:rsidRPr="00445F59" w:rsidRDefault="00E1767E">
      <w:pPr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a3"/>
        <w:tblW w:w="13204" w:type="dxa"/>
        <w:tblLayout w:type="fixed"/>
        <w:tblLook w:val="04A0" w:firstRow="1" w:lastRow="0" w:firstColumn="1" w:lastColumn="0" w:noHBand="0" w:noVBand="1"/>
      </w:tblPr>
      <w:tblGrid>
        <w:gridCol w:w="1583"/>
        <w:gridCol w:w="1786"/>
        <w:gridCol w:w="1842"/>
        <w:gridCol w:w="2127"/>
        <w:gridCol w:w="1417"/>
        <w:gridCol w:w="2410"/>
        <w:gridCol w:w="2039"/>
      </w:tblGrid>
      <w:tr w:rsidR="00325C23" w:rsidRPr="00445F59" w14:paraId="053695C4" w14:textId="77777777" w:rsidTr="002E2EAA">
        <w:trPr>
          <w:trHeight w:val="1084"/>
        </w:trPr>
        <w:tc>
          <w:tcPr>
            <w:tcW w:w="1583" w:type="dxa"/>
          </w:tcPr>
          <w:p w14:paraId="1FF9010E" w14:textId="77777777" w:rsidR="00E1767E" w:rsidRPr="00445F59" w:rsidRDefault="00E1767E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786" w:type="dxa"/>
          </w:tcPr>
          <w:p w14:paraId="2EAA28D0" w14:textId="77777777" w:rsidR="00E1767E" w:rsidRPr="00445F59" w:rsidRDefault="002E2EAA" w:rsidP="00221C2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Cat number, c</w:t>
            </w:r>
            <w:r w:rsidRPr="00445F59"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om</w:t>
            </w:r>
            <w:r w:rsidR="00E1767E"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pany</w:t>
            </w:r>
          </w:p>
        </w:tc>
        <w:tc>
          <w:tcPr>
            <w:tcW w:w="1842" w:type="dxa"/>
          </w:tcPr>
          <w:p w14:paraId="50EC8C47" w14:textId="528E81FD" w:rsidR="00E1767E" w:rsidRPr="00445F59" w:rsidRDefault="00D610A8" w:rsidP="00221C2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Dish m</w:t>
            </w:r>
            <w:r w:rsidR="00E1767E"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aterial </w:t>
            </w:r>
          </w:p>
        </w:tc>
        <w:tc>
          <w:tcPr>
            <w:tcW w:w="2127" w:type="dxa"/>
          </w:tcPr>
          <w:p w14:paraId="1DCE5C08" w14:textId="77777777" w:rsidR="00E1767E" w:rsidRPr="00445F59" w:rsidRDefault="002E2EAA" w:rsidP="00221C2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Surface </w:t>
            </w:r>
            <w:r w:rsidRPr="00445F59"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t</w:t>
            </w:r>
            <w:r w:rsidR="00E1767E"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reatment</w:t>
            </w:r>
          </w:p>
        </w:tc>
        <w:tc>
          <w:tcPr>
            <w:tcW w:w="1417" w:type="dxa"/>
          </w:tcPr>
          <w:p w14:paraId="10AD6963" w14:textId="77777777" w:rsidR="00E1767E" w:rsidRPr="00445F59" w:rsidRDefault="002E2EAA" w:rsidP="00221C2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45F59">
              <w:rPr>
                <w:rFonts w:asciiTheme="majorHAnsi" w:hAnsiTheme="majorHAnsi" w:cstheme="majorHAnsi"/>
                <w:b/>
                <w:bCs/>
                <w:color w:val="1E1E1E"/>
                <w:sz w:val="24"/>
                <w:szCs w:val="24"/>
                <w:shd w:val="clear" w:color="auto" w:fill="FFFFFF"/>
              </w:rPr>
              <w:t xml:space="preserve">Cell </w:t>
            </w:r>
            <w:r w:rsidRPr="00445F59">
              <w:rPr>
                <w:rFonts w:asciiTheme="majorHAnsi" w:hAnsiTheme="majorHAnsi" w:cstheme="majorHAnsi" w:hint="eastAsia"/>
                <w:b/>
                <w:bCs/>
                <w:color w:val="1E1E1E"/>
                <w:sz w:val="24"/>
                <w:szCs w:val="24"/>
                <w:shd w:val="clear" w:color="auto" w:fill="FFFFFF"/>
              </w:rPr>
              <w:t>g</w:t>
            </w:r>
            <w:r w:rsidRPr="00445F59">
              <w:rPr>
                <w:rFonts w:asciiTheme="majorHAnsi" w:hAnsiTheme="majorHAnsi" w:cstheme="majorHAnsi"/>
                <w:b/>
                <w:bCs/>
                <w:color w:val="1E1E1E"/>
                <w:sz w:val="24"/>
                <w:szCs w:val="24"/>
                <w:shd w:val="clear" w:color="auto" w:fill="FFFFFF"/>
              </w:rPr>
              <w:t xml:space="preserve">rowth </w:t>
            </w:r>
            <w:r w:rsidRPr="00445F59">
              <w:rPr>
                <w:rFonts w:asciiTheme="majorHAnsi" w:hAnsiTheme="majorHAnsi" w:cstheme="majorHAnsi" w:hint="eastAsia"/>
                <w:b/>
                <w:bCs/>
                <w:color w:val="1E1E1E"/>
                <w:sz w:val="24"/>
                <w:szCs w:val="24"/>
                <w:shd w:val="clear" w:color="auto" w:fill="FFFFFF"/>
              </w:rPr>
              <w:t>a</w:t>
            </w:r>
            <w:r w:rsidR="00E1767E" w:rsidRPr="00445F59">
              <w:rPr>
                <w:rFonts w:asciiTheme="majorHAnsi" w:hAnsiTheme="majorHAnsi" w:cstheme="majorHAnsi"/>
                <w:b/>
                <w:bCs/>
                <w:color w:val="1E1E1E"/>
                <w:sz w:val="24"/>
                <w:szCs w:val="24"/>
                <w:shd w:val="clear" w:color="auto" w:fill="FFFFFF"/>
              </w:rPr>
              <w:t>rea</w:t>
            </w:r>
          </w:p>
        </w:tc>
        <w:tc>
          <w:tcPr>
            <w:tcW w:w="2410" w:type="dxa"/>
          </w:tcPr>
          <w:p w14:paraId="67B0C391" w14:textId="31166B12" w:rsidR="00E1767E" w:rsidRPr="00445F59" w:rsidRDefault="00E1767E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Laminin</w:t>
            </w:r>
            <w:r w:rsidR="00CB5EFE"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111</w:t>
            </w: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coating per well</w:t>
            </w:r>
          </w:p>
        </w:tc>
        <w:tc>
          <w:tcPr>
            <w:tcW w:w="2039" w:type="dxa"/>
          </w:tcPr>
          <w:p w14:paraId="034B9242" w14:textId="77777777" w:rsidR="00E1767E" w:rsidRPr="00445F59" w:rsidRDefault="00E1767E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Cell number per well</w:t>
            </w:r>
          </w:p>
        </w:tc>
      </w:tr>
      <w:tr w:rsidR="00325C23" w:rsidRPr="00445F59" w14:paraId="129459FF" w14:textId="77777777" w:rsidTr="00596B3A">
        <w:trPr>
          <w:trHeight w:val="787"/>
        </w:trPr>
        <w:tc>
          <w:tcPr>
            <w:tcW w:w="1583" w:type="dxa"/>
          </w:tcPr>
          <w:p w14:paraId="1A1C44FE" w14:textId="77777777" w:rsidR="00E1767E" w:rsidRPr="00445F59" w:rsidRDefault="00E1767E" w:rsidP="00596B3A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96-well plate</w:t>
            </w:r>
          </w:p>
        </w:tc>
        <w:tc>
          <w:tcPr>
            <w:tcW w:w="1786" w:type="dxa"/>
          </w:tcPr>
          <w:p w14:paraId="498F8500" w14:textId="77777777" w:rsidR="00E1767E" w:rsidRPr="00C61179" w:rsidRDefault="00E1767E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353072, BD </w:t>
            </w:r>
          </w:p>
        </w:tc>
        <w:tc>
          <w:tcPr>
            <w:tcW w:w="1842" w:type="dxa"/>
          </w:tcPr>
          <w:p w14:paraId="21EE3F8F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P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</w:rPr>
              <w:t>olystyrene</w:t>
            </w:r>
          </w:p>
        </w:tc>
        <w:tc>
          <w:tcPr>
            <w:tcW w:w="2127" w:type="dxa"/>
          </w:tcPr>
          <w:p w14:paraId="4C0917FB" w14:textId="77777777" w:rsidR="00E1767E" w:rsidRPr="00C61179" w:rsidRDefault="00E1767E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T</w:t>
            </w:r>
            <w:r w:rsidR="00325C23"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issue </w:t>
            </w:r>
            <w:r w:rsidR="00325C23"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c</w:t>
            </w:r>
            <w:r w:rsidR="00325C23"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ulture </w:t>
            </w:r>
            <w:r w:rsidR="00325C23"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t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reated</w:t>
            </w:r>
          </w:p>
        </w:tc>
        <w:tc>
          <w:tcPr>
            <w:tcW w:w="1417" w:type="dxa"/>
          </w:tcPr>
          <w:p w14:paraId="13E9D985" w14:textId="77777777" w:rsidR="00E1767E" w:rsidRPr="00C61179" w:rsidRDefault="00E1767E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0.32 cm</w:t>
            </w:r>
            <w:r w:rsidRPr="00C61179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D4A74EC" w14:textId="1CFA1EB8" w:rsidR="00E1767E" w:rsidRPr="00C61179" w:rsidRDefault="00325C23" w:rsidP="00090F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0.33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090FE5" w:rsidRPr="00C61179">
              <w:rPr>
                <w:rFonts w:asciiTheme="majorHAnsi" w:hAnsiTheme="majorHAnsi" w:cstheme="majorHAnsi"/>
                <w:sz w:val="24"/>
                <w:szCs w:val="24"/>
              </w:rPr>
              <w:t>µ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l / 70 </w:t>
            </w:r>
            <w:r w:rsidR="00090FE5" w:rsidRPr="00C61179">
              <w:rPr>
                <w:rFonts w:asciiTheme="majorHAnsi" w:hAnsiTheme="majorHAnsi" w:cstheme="majorHAnsi"/>
                <w:sz w:val="24"/>
                <w:szCs w:val="24"/>
              </w:rPr>
              <w:t>µl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PBS</w:t>
            </w:r>
          </w:p>
        </w:tc>
        <w:tc>
          <w:tcPr>
            <w:tcW w:w="2039" w:type="dxa"/>
          </w:tcPr>
          <w:p w14:paraId="7C743EA6" w14:textId="77777777" w:rsidR="00E1767E" w:rsidRPr="00C61179" w:rsidRDefault="00E1767E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1 x 10</w:t>
            </w:r>
            <w:r w:rsidRPr="00C61179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5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cells</w:t>
            </w:r>
          </w:p>
        </w:tc>
      </w:tr>
      <w:tr w:rsidR="00325C23" w:rsidRPr="00445F59" w14:paraId="3EBE4DB5" w14:textId="77777777" w:rsidTr="00596B3A">
        <w:trPr>
          <w:trHeight w:val="356"/>
        </w:trPr>
        <w:tc>
          <w:tcPr>
            <w:tcW w:w="1583" w:type="dxa"/>
          </w:tcPr>
          <w:p w14:paraId="604D507F" w14:textId="77777777" w:rsidR="00E1767E" w:rsidRPr="00445F59" w:rsidRDefault="00E1767E" w:rsidP="00596B3A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24-well plate</w:t>
            </w:r>
          </w:p>
        </w:tc>
        <w:tc>
          <w:tcPr>
            <w:tcW w:w="1786" w:type="dxa"/>
          </w:tcPr>
          <w:p w14:paraId="1115EF35" w14:textId="77777777" w:rsidR="00E1767E" w:rsidRPr="00C61179" w:rsidRDefault="00E1767E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353047, BD </w:t>
            </w:r>
          </w:p>
        </w:tc>
        <w:tc>
          <w:tcPr>
            <w:tcW w:w="1842" w:type="dxa"/>
          </w:tcPr>
          <w:p w14:paraId="11867A48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P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</w:rPr>
              <w:t>olystyrene</w:t>
            </w:r>
          </w:p>
        </w:tc>
        <w:tc>
          <w:tcPr>
            <w:tcW w:w="2127" w:type="dxa"/>
          </w:tcPr>
          <w:p w14:paraId="6F0DCE35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Tissue </w:t>
            </w:r>
            <w:r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c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ulture </w:t>
            </w:r>
            <w:r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t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reated</w:t>
            </w:r>
          </w:p>
        </w:tc>
        <w:tc>
          <w:tcPr>
            <w:tcW w:w="1417" w:type="dxa"/>
          </w:tcPr>
          <w:p w14:paraId="7FACADFA" w14:textId="77777777" w:rsidR="00E1767E" w:rsidRPr="00C61179" w:rsidRDefault="00E1767E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2.0 cm</w:t>
            </w:r>
            <w:r w:rsidRPr="00C61179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E9B5139" w14:textId="70931B61" w:rsidR="00E1767E" w:rsidRPr="00C61179" w:rsidRDefault="00E1767E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2.0 </w:t>
            </w:r>
            <w:r w:rsidR="00090FE5" w:rsidRPr="00C61179">
              <w:rPr>
                <w:rFonts w:asciiTheme="majorHAnsi" w:hAnsiTheme="majorHAnsi" w:cstheme="majorHAnsi"/>
                <w:sz w:val="24"/>
                <w:szCs w:val="24"/>
              </w:rPr>
              <w:t>µl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/ 500 </w:t>
            </w:r>
            <w:r w:rsidR="00090FE5" w:rsidRPr="00C61179">
              <w:rPr>
                <w:rFonts w:asciiTheme="majorHAnsi" w:hAnsiTheme="majorHAnsi" w:cstheme="majorHAnsi"/>
                <w:sz w:val="24"/>
                <w:szCs w:val="24"/>
              </w:rPr>
              <w:t>µl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PBS</w:t>
            </w:r>
          </w:p>
        </w:tc>
        <w:tc>
          <w:tcPr>
            <w:tcW w:w="2039" w:type="dxa"/>
          </w:tcPr>
          <w:p w14:paraId="4787C5DB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5.5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x 10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5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cells</w:t>
            </w:r>
          </w:p>
        </w:tc>
      </w:tr>
      <w:tr w:rsidR="00325C23" w:rsidRPr="00445F59" w14:paraId="3BEE2BDF" w14:textId="77777777" w:rsidTr="00596B3A">
        <w:trPr>
          <w:trHeight w:val="356"/>
        </w:trPr>
        <w:tc>
          <w:tcPr>
            <w:tcW w:w="1583" w:type="dxa"/>
          </w:tcPr>
          <w:p w14:paraId="25B7E8DB" w14:textId="56124075" w:rsidR="00E1767E" w:rsidRPr="00445F59" w:rsidRDefault="009E6A11" w:rsidP="009E6A11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8-well s</w:t>
            </w:r>
            <w:r w:rsidR="00E1767E"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lide glass</w:t>
            </w:r>
          </w:p>
        </w:tc>
        <w:tc>
          <w:tcPr>
            <w:tcW w:w="1786" w:type="dxa"/>
          </w:tcPr>
          <w:p w14:paraId="1B6CD3B5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354632, BD</w:t>
            </w:r>
          </w:p>
        </w:tc>
        <w:tc>
          <w:tcPr>
            <w:tcW w:w="1842" w:type="dxa"/>
          </w:tcPr>
          <w:p w14:paraId="3902786F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G</w:t>
            </w:r>
            <w:r w:rsidR="00E1767E" w:rsidRPr="00C61179">
              <w:rPr>
                <w:rFonts w:asciiTheme="majorHAnsi" w:hAnsiTheme="majorHAnsi" w:cstheme="majorHAnsi"/>
                <w:sz w:val="24"/>
                <w:szCs w:val="24"/>
              </w:rPr>
              <w:t>lass</w:t>
            </w:r>
          </w:p>
        </w:tc>
        <w:tc>
          <w:tcPr>
            <w:tcW w:w="2127" w:type="dxa"/>
          </w:tcPr>
          <w:p w14:paraId="2ED2FE36" w14:textId="401DBAC0" w:rsidR="00E1767E" w:rsidRPr="00C61179" w:rsidRDefault="00E1767E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325C23" w:rsidRPr="00C61179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ly-D-</w:t>
            </w:r>
            <w:r w:rsidR="00D610A8" w:rsidRPr="00C61179">
              <w:rPr>
                <w:rFonts w:asciiTheme="majorHAnsi" w:hAnsiTheme="majorHAnsi" w:cstheme="majorHAnsi"/>
                <w:sz w:val="24"/>
                <w:szCs w:val="24"/>
              </w:rPr>
              <w:t>l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ysine-</w:t>
            </w:r>
            <w:r w:rsidR="00D610A8"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325C23" w:rsidRPr="00C61179">
              <w:rPr>
                <w:rFonts w:asciiTheme="majorHAnsi" w:hAnsiTheme="majorHAnsi" w:cstheme="majorHAnsi"/>
                <w:sz w:val="24"/>
                <w:szCs w:val="24"/>
              </w:rPr>
              <w:t>coat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ed</w:t>
            </w:r>
          </w:p>
        </w:tc>
        <w:tc>
          <w:tcPr>
            <w:tcW w:w="1417" w:type="dxa"/>
          </w:tcPr>
          <w:p w14:paraId="6F6F26D2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0.7 cm</w:t>
            </w:r>
            <w:r w:rsidRPr="00C61179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63131E4" w14:textId="1EA5A0F0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1.4 </w:t>
            </w:r>
            <w:r w:rsidR="00090FE5" w:rsidRPr="00C61179">
              <w:rPr>
                <w:rFonts w:asciiTheme="majorHAnsi" w:hAnsiTheme="majorHAnsi" w:cstheme="majorHAnsi"/>
                <w:sz w:val="24"/>
                <w:szCs w:val="24"/>
              </w:rPr>
              <w:t>µl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/ 300 </w:t>
            </w:r>
            <w:r w:rsidR="00090FE5" w:rsidRPr="00C61179">
              <w:rPr>
                <w:rFonts w:asciiTheme="majorHAnsi" w:hAnsiTheme="majorHAnsi" w:cstheme="majorHAnsi"/>
                <w:sz w:val="24"/>
                <w:szCs w:val="24"/>
              </w:rPr>
              <w:t>µl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PBS</w:t>
            </w:r>
          </w:p>
        </w:tc>
        <w:tc>
          <w:tcPr>
            <w:tcW w:w="2039" w:type="dxa"/>
          </w:tcPr>
          <w:p w14:paraId="7853A502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2 x 10</w:t>
            </w:r>
            <w:r w:rsidRPr="00C61179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5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cells</w:t>
            </w:r>
          </w:p>
        </w:tc>
      </w:tr>
      <w:tr w:rsidR="00325C23" w:rsidRPr="00445F59" w14:paraId="23898BAD" w14:textId="77777777" w:rsidTr="00596B3A">
        <w:trPr>
          <w:trHeight w:val="356"/>
        </w:trPr>
        <w:tc>
          <w:tcPr>
            <w:tcW w:w="1583" w:type="dxa"/>
          </w:tcPr>
          <w:p w14:paraId="3B15E473" w14:textId="77777777" w:rsidR="00E1767E" w:rsidRPr="00445F59" w:rsidRDefault="00325C23" w:rsidP="00596B3A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proofErr w:type="spellStart"/>
            <w:r w:rsidRPr="00445F59">
              <w:rPr>
                <w:rFonts w:asciiTheme="majorHAnsi" w:hAnsiTheme="majorHAnsi" w:cstheme="majorHAnsi" w:hint="eastAsia"/>
                <w:b/>
                <w:sz w:val="24"/>
                <w:szCs w:val="24"/>
              </w:rPr>
              <w:t>T</w:t>
            </w:r>
            <w:r w:rsidRPr="00445F59">
              <w:rPr>
                <w:rFonts w:asciiTheme="majorHAnsi" w:hAnsiTheme="majorHAnsi" w:cstheme="majorHAnsi"/>
                <w:b/>
                <w:sz w:val="24"/>
                <w:szCs w:val="24"/>
              </w:rPr>
              <w:t>ranswell</w:t>
            </w:r>
            <w:proofErr w:type="spellEnd"/>
          </w:p>
        </w:tc>
        <w:tc>
          <w:tcPr>
            <w:tcW w:w="1786" w:type="dxa"/>
          </w:tcPr>
          <w:p w14:paraId="51E9F2D5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  <w:shd w:val="clear" w:color="auto" w:fill="FFFFFF"/>
              </w:rPr>
              <w:t>3470, Corning</w:t>
            </w:r>
          </w:p>
        </w:tc>
        <w:tc>
          <w:tcPr>
            <w:tcW w:w="1842" w:type="dxa"/>
          </w:tcPr>
          <w:p w14:paraId="1715B42B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color w:val="1E1E1E"/>
                <w:sz w:val="24"/>
                <w:szCs w:val="24"/>
                <w:shd w:val="clear" w:color="auto" w:fill="FFFFFF"/>
              </w:rPr>
              <w:t xml:space="preserve">Polyethylene </w:t>
            </w:r>
          </w:p>
        </w:tc>
        <w:tc>
          <w:tcPr>
            <w:tcW w:w="2127" w:type="dxa"/>
          </w:tcPr>
          <w:p w14:paraId="36AD807B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Tissue </w:t>
            </w:r>
            <w:r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c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ulture </w:t>
            </w:r>
            <w:r w:rsidRPr="00C61179">
              <w:rPr>
                <w:rFonts w:asciiTheme="majorHAnsi" w:hAnsiTheme="majorHAnsi" w:cstheme="majorHAnsi" w:hint="eastAsia"/>
                <w:sz w:val="24"/>
                <w:szCs w:val="24"/>
              </w:rPr>
              <w:t>t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reated</w:t>
            </w:r>
          </w:p>
        </w:tc>
        <w:tc>
          <w:tcPr>
            <w:tcW w:w="1417" w:type="dxa"/>
          </w:tcPr>
          <w:p w14:paraId="3926C4A1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0.33 cm</w:t>
            </w:r>
            <w:r w:rsidRPr="00C61179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F521514" w14:textId="7E9BCF6A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0.66 </w:t>
            </w:r>
            <w:r w:rsidR="00090FE5" w:rsidRPr="00C61179">
              <w:rPr>
                <w:rFonts w:asciiTheme="majorHAnsi" w:hAnsiTheme="majorHAnsi" w:cstheme="majorHAnsi"/>
                <w:sz w:val="24"/>
                <w:szCs w:val="24"/>
              </w:rPr>
              <w:t>µl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/ 70 </w:t>
            </w:r>
            <w:r w:rsidR="00090FE5" w:rsidRPr="00C61179">
              <w:rPr>
                <w:rFonts w:asciiTheme="majorHAnsi" w:hAnsiTheme="majorHAnsi" w:cstheme="majorHAnsi"/>
                <w:sz w:val="24"/>
                <w:szCs w:val="24"/>
              </w:rPr>
              <w:t>µl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PBS</w:t>
            </w:r>
          </w:p>
        </w:tc>
        <w:tc>
          <w:tcPr>
            <w:tcW w:w="2039" w:type="dxa"/>
          </w:tcPr>
          <w:p w14:paraId="2AFF69C6" w14:textId="77777777" w:rsidR="00E1767E" w:rsidRPr="00C61179" w:rsidRDefault="00325C23" w:rsidP="00596B3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>1 x 10</w:t>
            </w:r>
            <w:r w:rsidRPr="00C61179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5</w:t>
            </w:r>
            <w:r w:rsidRPr="00C61179">
              <w:rPr>
                <w:rFonts w:asciiTheme="majorHAnsi" w:hAnsiTheme="majorHAnsi" w:cstheme="majorHAnsi"/>
                <w:sz w:val="24"/>
                <w:szCs w:val="24"/>
              </w:rPr>
              <w:t xml:space="preserve"> cells</w:t>
            </w:r>
          </w:p>
        </w:tc>
      </w:tr>
    </w:tbl>
    <w:p w14:paraId="6EC02EE8" w14:textId="08695251" w:rsidR="00E1767E" w:rsidRPr="00090FE5" w:rsidRDefault="00E1767E" w:rsidP="00FA4DE8">
      <w:pPr>
        <w:rPr>
          <w:b/>
          <w:color w:val="0000FF"/>
        </w:rPr>
      </w:pPr>
    </w:p>
    <w:sectPr w:rsidR="00E1767E" w:rsidRPr="00090FE5" w:rsidSect="002E2EA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1A94F9" w14:textId="77777777" w:rsidR="00237539" w:rsidRDefault="00237539" w:rsidP="00354A7F">
      <w:r>
        <w:separator/>
      </w:r>
    </w:p>
  </w:endnote>
  <w:endnote w:type="continuationSeparator" w:id="0">
    <w:p w14:paraId="4BD6E47C" w14:textId="77777777" w:rsidR="00237539" w:rsidRDefault="00237539" w:rsidP="00354A7F">
      <w:r>
        <w:continuationSeparator/>
      </w:r>
    </w:p>
  </w:endnote>
  <w:endnote w:type="continuationNotice" w:id="1">
    <w:p w14:paraId="6FB85C17" w14:textId="77777777" w:rsidR="00237539" w:rsidRDefault="002375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7513D" w14:textId="77777777" w:rsidR="00237539" w:rsidRDefault="00237539" w:rsidP="00354A7F">
      <w:r>
        <w:separator/>
      </w:r>
    </w:p>
  </w:footnote>
  <w:footnote w:type="continuationSeparator" w:id="0">
    <w:p w14:paraId="24F4D923" w14:textId="77777777" w:rsidR="00237539" w:rsidRDefault="00237539" w:rsidP="00354A7F">
      <w:r>
        <w:continuationSeparator/>
      </w:r>
    </w:p>
  </w:footnote>
  <w:footnote w:type="continuationNotice" w:id="1">
    <w:p w14:paraId="4C7C5781" w14:textId="77777777" w:rsidR="00237539" w:rsidRDefault="0023753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1C4"/>
    <w:rsid w:val="000628BD"/>
    <w:rsid w:val="00090FE5"/>
    <w:rsid w:val="000B2745"/>
    <w:rsid w:val="000C21D3"/>
    <w:rsid w:val="000D3F11"/>
    <w:rsid w:val="000D5432"/>
    <w:rsid w:val="00120559"/>
    <w:rsid w:val="001E1B37"/>
    <w:rsid w:val="00237539"/>
    <w:rsid w:val="00251EB0"/>
    <w:rsid w:val="002E2EAA"/>
    <w:rsid w:val="00325C23"/>
    <w:rsid w:val="00354A7F"/>
    <w:rsid w:val="00445F59"/>
    <w:rsid w:val="00493DC2"/>
    <w:rsid w:val="004C039A"/>
    <w:rsid w:val="004F3EC9"/>
    <w:rsid w:val="00566CB0"/>
    <w:rsid w:val="00596B3A"/>
    <w:rsid w:val="006061C4"/>
    <w:rsid w:val="00616161"/>
    <w:rsid w:val="00641499"/>
    <w:rsid w:val="00661717"/>
    <w:rsid w:val="00737055"/>
    <w:rsid w:val="00752F1C"/>
    <w:rsid w:val="00771904"/>
    <w:rsid w:val="008E54E0"/>
    <w:rsid w:val="008F23B7"/>
    <w:rsid w:val="00904904"/>
    <w:rsid w:val="00940F13"/>
    <w:rsid w:val="0096626C"/>
    <w:rsid w:val="009E6A11"/>
    <w:rsid w:val="00AB5838"/>
    <w:rsid w:val="00B1459C"/>
    <w:rsid w:val="00B158E0"/>
    <w:rsid w:val="00BA6A15"/>
    <w:rsid w:val="00BF6FB5"/>
    <w:rsid w:val="00C01B4E"/>
    <w:rsid w:val="00C61179"/>
    <w:rsid w:val="00CA3516"/>
    <w:rsid w:val="00CB5EFE"/>
    <w:rsid w:val="00CD2513"/>
    <w:rsid w:val="00D205AB"/>
    <w:rsid w:val="00D610A8"/>
    <w:rsid w:val="00E1767E"/>
    <w:rsid w:val="00F34013"/>
    <w:rsid w:val="00F8403E"/>
    <w:rsid w:val="00FA4DE8"/>
    <w:rsid w:val="00FD3A97"/>
    <w:rsid w:val="00FD47FD"/>
    <w:rsid w:val="00FE043C"/>
    <w:rsid w:val="00FF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883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5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4A7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4A7F"/>
  </w:style>
  <w:style w:type="paragraph" w:styleId="a6">
    <w:name w:val="footer"/>
    <w:basedOn w:val="a"/>
    <w:link w:val="a7"/>
    <w:uiPriority w:val="99"/>
    <w:unhideWhenUsed/>
    <w:rsid w:val="00354A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4A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5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4A7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4A7F"/>
  </w:style>
  <w:style w:type="paragraph" w:styleId="a6">
    <w:name w:val="footer"/>
    <w:basedOn w:val="a"/>
    <w:link w:val="a7"/>
    <w:uiPriority w:val="99"/>
    <w:unhideWhenUsed/>
    <w:rsid w:val="00354A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4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PresentationFormat/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zou_analysis</dc:creator>
  <cp:lastModifiedBy>yuko</cp:lastModifiedBy>
  <cp:revision>3</cp:revision>
  <cp:lastPrinted>2016-03-15T03:22:00Z</cp:lastPrinted>
  <dcterms:created xsi:type="dcterms:W3CDTF">2016-05-25T05:37:00Z</dcterms:created>
  <dcterms:modified xsi:type="dcterms:W3CDTF">2016-06-24T08:49:00Z</dcterms:modified>
  <dc:language/>
  <cp:version/>
</cp:coreProperties>
</file>